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931" w:rsidRDefault="00A16931" w:rsidP="00A16931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47B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7</w:t>
      </w:r>
      <w:r w:rsidRPr="006F47B3">
        <w:rPr>
          <w:rFonts w:ascii="Times New Roman" w:hAnsi="Times New Roman" w:cs="Times New Roman"/>
          <w:sz w:val="24"/>
          <w:szCs w:val="24"/>
        </w:rPr>
        <w:t xml:space="preserve">. </w:t>
      </w:r>
      <w:r w:rsidRPr="006F47B3">
        <w:rPr>
          <w:rFonts w:ascii="Times New Roman" w:hAnsi="Times New Roman" w:cs="Times New Roman" w:hint="eastAsia"/>
          <w:sz w:val="24"/>
          <w:szCs w:val="24"/>
        </w:rPr>
        <w:t>Transitions and transversions in the derived strain</w:t>
      </w:r>
    </w:p>
    <w:tbl>
      <w:tblPr>
        <w:tblW w:w="90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2264"/>
        <w:gridCol w:w="2264"/>
        <w:gridCol w:w="2265"/>
        <w:gridCol w:w="2264"/>
      </w:tblGrid>
      <w:tr w:rsidR="00A16931" w:rsidRPr="00713829" w:rsidTr="00F032AB">
        <w:trPr>
          <w:trHeight w:val="610"/>
        </w:trPr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eage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:rsidR="00A16931" w:rsidRPr="00713829" w:rsidRDefault="00A16931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ition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A16931" w:rsidRPr="00713829" w:rsidRDefault="00A16931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ansversion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:rsidR="00A16931" w:rsidRPr="00713829" w:rsidRDefault="00A16931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71382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Tv Ratio</w:t>
            </w:r>
          </w:p>
        </w:tc>
      </w:tr>
      <w:tr w:rsidR="00A16931" w:rsidRPr="00713829" w:rsidTr="00F032AB">
        <w:trPr>
          <w:trHeight w:val="610"/>
        </w:trPr>
        <w:tc>
          <w:tcPr>
            <w:tcW w:w="22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16931" w:rsidRPr="00713829" w:rsidRDefault="00A16931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10-1</w:t>
            </w:r>
          </w:p>
        </w:tc>
        <w:tc>
          <w:tcPr>
            <w:tcW w:w="226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265" w:type="dxa"/>
            <w:tcBorders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264" w:type="dxa"/>
            <w:tcBorders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</w:tr>
      <w:tr w:rsidR="00A16931" w:rsidRPr="00713829" w:rsidTr="00F032AB">
        <w:trPr>
          <w:trHeight w:val="610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6931" w:rsidRPr="00713829" w:rsidRDefault="00A16931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10-2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4.95</w:t>
            </w:r>
          </w:p>
        </w:tc>
      </w:tr>
      <w:tr w:rsidR="00A16931" w:rsidRPr="00713829" w:rsidTr="00F032AB">
        <w:trPr>
          <w:trHeight w:val="610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6931" w:rsidRPr="00713829" w:rsidRDefault="00A16931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10-3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</w:tr>
      <w:tr w:rsidR="00A16931" w:rsidRPr="00713829" w:rsidTr="00F032AB">
        <w:trPr>
          <w:trHeight w:val="610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6931" w:rsidRPr="00713829" w:rsidRDefault="00A16931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20-1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A16931" w:rsidRPr="00713829" w:rsidTr="00F032AB">
        <w:trPr>
          <w:trHeight w:val="610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16931" w:rsidRPr="00713829" w:rsidRDefault="00A16931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20-2</w:t>
            </w:r>
          </w:p>
        </w:tc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264" w:type="dxa"/>
            <w:tcBorders>
              <w:top w:val="nil"/>
              <w:bottom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</w:tr>
      <w:tr w:rsidR="00A16931" w:rsidRPr="00713829" w:rsidTr="00F032AB">
        <w:trPr>
          <w:trHeight w:val="610"/>
        </w:trPr>
        <w:tc>
          <w:tcPr>
            <w:tcW w:w="22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16931" w:rsidRPr="00713829" w:rsidRDefault="00A16931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1382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20-3</w:t>
            </w:r>
          </w:p>
        </w:tc>
        <w:tc>
          <w:tcPr>
            <w:tcW w:w="2264" w:type="dxa"/>
            <w:tcBorders>
              <w:top w:val="nil"/>
            </w:tcBorders>
            <w:shd w:val="clear" w:color="auto" w:fill="auto"/>
            <w:noWrap/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265" w:type="dxa"/>
            <w:tcBorders>
              <w:top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264" w:type="dxa"/>
            <w:tcBorders>
              <w:top w:val="nil"/>
            </w:tcBorders>
            <w:vAlign w:val="center"/>
          </w:tcPr>
          <w:p w:rsidR="00A16931" w:rsidRPr="00713829" w:rsidRDefault="00A16931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829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</w:tr>
    </w:tbl>
    <w:p w:rsidR="00685D21" w:rsidRDefault="00A16931">
      <w:pPr>
        <w:rPr>
          <w:rFonts w:hint="eastAsia"/>
        </w:rPr>
      </w:pPr>
    </w:p>
    <w:sectPr w:rsidR="00685D21" w:rsidSect="00B827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16931"/>
    <w:rsid w:val="001137B5"/>
    <w:rsid w:val="003D6362"/>
    <w:rsid w:val="00880016"/>
    <w:rsid w:val="00A16931"/>
    <w:rsid w:val="00B82792"/>
    <w:rsid w:val="00F13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ajorEastAsia" w:hAnsi="Times New Roman" w:cs="Times New Roman"/>
        <w:b/>
        <w:bCs/>
        <w:snapToGrid w:val="0"/>
        <w:sz w:val="44"/>
        <w:szCs w:val="4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931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b w:val="0"/>
      <w:bCs w:val="0"/>
      <w:snapToGrid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dr</dc:creator>
  <cp:keywords/>
  <dc:description/>
  <cp:lastModifiedBy>plantdr</cp:lastModifiedBy>
  <cp:revision>1</cp:revision>
  <dcterms:created xsi:type="dcterms:W3CDTF">2013-05-03T07:02:00Z</dcterms:created>
  <dcterms:modified xsi:type="dcterms:W3CDTF">2013-05-03T07:03:00Z</dcterms:modified>
</cp:coreProperties>
</file>